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612D0" w14:textId="3326C1A7" w:rsidR="00254D56" w:rsidRDefault="00A7070E" w:rsidP="0070052F">
      <w:pPr>
        <w:pStyle w:val="NormalWeb"/>
        <w:spacing w:before="0" w:beforeAutospacing="0" w:after="0" w:afterAutospacing="0"/>
        <w:contextualSpacing/>
      </w:pPr>
      <w:r>
        <w:rPr>
          <w:noProof/>
        </w:rPr>
        <w:drawing>
          <wp:inline distT="0" distB="0" distL="0" distR="0" wp14:anchorId="3CF9D50D" wp14:editId="76AFF91F">
            <wp:extent cx="6188710" cy="6188710"/>
            <wp:effectExtent l="0" t="0" r="2540" b="2540"/>
            <wp:docPr id="396452709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618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44BDC" w14:textId="77777777" w:rsidR="003B469F" w:rsidRPr="003B469F" w:rsidRDefault="003B469F" w:rsidP="003B469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469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5</w:t>
      </w:r>
    </w:p>
    <w:p w14:paraId="7C8E0EA4" w14:textId="43DC881F" w:rsidR="009A2B2E" w:rsidRPr="00AC7AC6" w:rsidRDefault="00DD1B15" w:rsidP="003B469F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B469F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radiation dat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3B469F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with RID Grade 2/3 v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3B469F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>9 patients with Grade 0/1</w:t>
      </w:r>
    </w:p>
    <w:p w14:paraId="156EBADC" w14:textId="77777777" w:rsidR="003B469F" w:rsidRPr="003B469F" w:rsidRDefault="003B469F" w:rsidP="003B46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2EB880B" w14:textId="5D6DC348" w:rsidR="009D1716" w:rsidRPr="003B469F" w:rsidRDefault="009A2B2E" w:rsidP="003B46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B469F">
        <w:rPr>
          <w:rFonts w:ascii="Times New Roman" w:hAnsi="Times New Roman" w:cs="Times New Roman"/>
          <w:sz w:val="24"/>
          <w:szCs w:val="24"/>
        </w:rPr>
        <w:t xml:space="preserve">There was no statistical significance between </w:t>
      </w:r>
      <w:r w:rsidR="009D1716" w:rsidRPr="003B469F">
        <w:rPr>
          <w:rFonts w:ascii="Times New Roman" w:hAnsi="Times New Roman" w:cs="Times New Roman"/>
          <w:sz w:val="24"/>
          <w:szCs w:val="24"/>
        </w:rPr>
        <w:t xml:space="preserve">the </w:t>
      </w:r>
      <w:r w:rsidRPr="003B469F">
        <w:rPr>
          <w:rFonts w:ascii="Times New Roman" w:hAnsi="Times New Roman" w:cs="Times New Roman"/>
          <w:sz w:val="24"/>
          <w:szCs w:val="24"/>
        </w:rPr>
        <w:t>EBRT data</w:t>
      </w:r>
      <w:r w:rsidR="009D1716" w:rsidRPr="003B469F">
        <w:rPr>
          <w:rFonts w:ascii="Times New Roman" w:hAnsi="Times New Roman" w:cs="Times New Roman"/>
          <w:sz w:val="24"/>
          <w:szCs w:val="24"/>
        </w:rPr>
        <w:t xml:space="preserve"> (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welBag </w:t>
      </w:r>
      <w:r w:rsidR="009D1716" w:rsidRPr="003B469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5</w:t>
      </w:r>
      <w:r w:rsidR="003E12F6" w:rsidRPr="003B46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y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ctum </w:t>
      </w:r>
      <w:r w:rsidR="009D1716" w:rsidRPr="003B469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="003E12F6" w:rsidRPr="003B46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y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D1716" w:rsidRPr="003B469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0</w:t>
      </w:r>
      <w:r w:rsidR="003E12F6" w:rsidRPr="003B46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y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D1716" w:rsidRPr="003B469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0</w:t>
      </w:r>
      <w:r w:rsidR="003E12F6" w:rsidRPr="003B46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y</w:t>
      </w:r>
      <w:r w:rsidR="009D1716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the 11 patients with acute RID Grade 2 or 3 vs the 29 patients with Grade 0 or </w:t>
      </w:r>
      <w:r w:rsidR="00F92154" w:rsidRPr="003B469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14:paraId="30C2E148" w14:textId="3C094414" w:rsidR="009A2B2E" w:rsidRPr="003B469F" w:rsidRDefault="00347E48" w:rsidP="003B46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B469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276037" w:rsidRPr="003B469F">
        <w:rPr>
          <w:rFonts w:ascii="Times New Roman" w:hAnsi="Times New Roman" w:cs="Times New Roman"/>
          <w:sz w:val="24"/>
          <w:szCs w:val="24"/>
        </w:rPr>
        <w:t>V</w:t>
      </w:r>
      <w:r w:rsidRPr="003B469F">
        <w:rPr>
          <w:rFonts w:ascii="Times New Roman" w:hAnsi="Times New Roman" w:cs="Times New Roman"/>
          <w:sz w:val="24"/>
          <w:szCs w:val="24"/>
        </w:rPr>
        <w:t xml:space="preserve">, </w:t>
      </w:r>
      <w:r w:rsidR="00276037" w:rsidRPr="003B469F">
        <w:rPr>
          <w:rFonts w:ascii="Times New Roman" w:hAnsi="Times New Roman" w:cs="Times New Roman"/>
          <w:sz w:val="24"/>
          <w:szCs w:val="24"/>
        </w:rPr>
        <w:t>volume</w:t>
      </w:r>
      <w:r w:rsidR="00E55BFE" w:rsidRPr="003B469F">
        <w:rPr>
          <w:rFonts w:ascii="Times New Roman" w:hAnsi="Times New Roman" w:cs="Times New Roman"/>
          <w:sz w:val="24"/>
          <w:szCs w:val="24"/>
        </w:rPr>
        <w:t>; c</w:t>
      </w:r>
      <w:r w:rsidRPr="003B469F">
        <w:rPr>
          <w:rFonts w:ascii="Times New Roman" w:hAnsi="Times New Roman" w:cs="Times New Roman"/>
          <w:sz w:val="24"/>
          <w:szCs w:val="24"/>
        </w:rPr>
        <w:t xml:space="preserve">c, </w:t>
      </w:r>
      <w:r w:rsidR="00A74944" w:rsidRPr="003B469F">
        <w:rPr>
          <w:rFonts w:ascii="Times New Roman" w:hAnsi="Times New Roman" w:cs="Times New Roman"/>
          <w:sz w:val="24"/>
          <w:szCs w:val="24"/>
        </w:rPr>
        <w:t xml:space="preserve">cubic </w:t>
      </w:r>
      <w:r w:rsidR="00E55BFE" w:rsidRPr="003B469F">
        <w:rPr>
          <w:rFonts w:ascii="Times New Roman" w:hAnsi="Times New Roman" w:cs="Times New Roman"/>
          <w:sz w:val="24"/>
          <w:szCs w:val="24"/>
        </w:rPr>
        <w:t>centi</w:t>
      </w:r>
      <w:r w:rsidR="003E12F6" w:rsidRPr="003B469F">
        <w:rPr>
          <w:rFonts w:ascii="Times New Roman" w:hAnsi="Times New Roman" w:cs="Times New Roman"/>
          <w:sz w:val="24"/>
          <w:szCs w:val="24"/>
        </w:rPr>
        <w:t>meter</w:t>
      </w:r>
      <w:r w:rsidR="00E55BFE" w:rsidRPr="003B469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59A4D9" w14:textId="0D0ADEF5" w:rsidR="001E1A72" w:rsidRPr="00A74944" w:rsidRDefault="001E1A72" w:rsidP="0070052F">
      <w:pPr>
        <w:pStyle w:val="NormalWeb"/>
        <w:spacing w:before="0" w:beforeAutospacing="0" w:after="0" w:afterAutospacing="0"/>
        <w:contextualSpacing/>
        <w:rPr>
          <w:color w:val="FF0000"/>
          <w:lang w:val="en-GB"/>
        </w:rPr>
      </w:pPr>
    </w:p>
    <w:sectPr w:rsidR="001E1A72" w:rsidRPr="00A74944" w:rsidSect="00DA1D7D">
      <w:pgSz w:w="11906" w:h="16838"/>
      <w:pgMar w:top="1701" w:right="1021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81D"/>
    <w:rsid w:val="000E48F4"/>
    <w:rsid w:val="0010194B"/>
    <w:rsid w:val="001E1A72"/>
    <w:rsid w:val="002424E5"/>
    <w:rsid w:val="00254D56"/>
    <w:rsid w:val="00276037"/>
    <w:rsid w:val="003418C5"/>
    <w:rsid w:val="00347E48"/>
    <w:rsid w:val="003B469F"/>
    <w:rsid w:val="003E12F6"/>
    <w:rsid w:val="004614C9"/>
    <w:rsid w:val="004D0247"/>
    <w:rsid w:val="004F39B4"/>
    <w:rsid w:val="006C281D"/>
    <w:rsid w:val="0070052F"/>
    <w:rsid w:val="007F401B"/>
    <w:rsid w:val="00875C46"/>
    <w:rsid w:val="009A2B2E"/>
    <w:rsid w:val="009D1716"/>
    <w:rsid w:val="00A7070E"/>
    <w:rsid w:val="00A74944"/>
    <w:rsid w:val="00AC7AC6"/>
    <w:rsid w:val="00B84AAA"/>
    <w:rsid w:val="00B96E7D"/>
    <w:rsid w:val="00C309DF"/>
    <w:rsid w:val="00C56BA4"/>
    <w:rsid w:val="00D41C9B"/>
    <w:rsid w:val="00D9799B"/>
    <w:rsid w:val="00DA1D7D"/>
    <w:rsid w:val="00DD1B15"/>
    <w:rsid w:val="00E55BFE"/>
    <w:rsid w:val="00F9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5F55C"/>
  <w15:chartTrackingRefBased/>
  <w15:docId w15:val="{1BCF02D8-6EBD-45AF-97B4-12D1C630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81D"/>
    <w:rPr>
      <w:kern w:val="0"/>
      <w:lang w:val="en-GB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54D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254D5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254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0194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0194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0194B"/>
    <w:rPr>
      <w:kern w:val="0"/>
      <w:sz w:val="20"/>
      <w:szCs w:val="20"/>
      <w:lang w:val="en-GB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0194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0194B"/>
    <w:rPr>
      <w:b/>
      <w:bCs/>
      <w:kern w:val="0"/>
      <w:sz w:val="20"/>
      <w:szCs w:val="20"/>
      <w:lang w:val="en-GB"/>
      <w14:ligatures w14:val="none"/>
    </w:rPr>
  </w:style>
  <w:style w:type="paragraph" w:styleId="Korrektur">
    <w:name w:val="Revision"/>
    <w:hidden/>
    <w:uiPriority w:val="99"/>
    <w:semiHidden/>
    <w:rsid w:val="00347E48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Overgaard Holm</dc:creator>
  <cp:keywords/>
  <dc:description/>
  <cp:lastModifiedBy>Mette Overgaard Holm</cp:lastModifiedBy>
  <cp:revision>4</cp:revision>
  <dcterms:created xsi:type="dcterms:W3CDTF">2025-06-12T12:26:00Z</dcterms:created>
  <dcterms:modified xsi:type="dcterms:W3CDTF">2025-06-12T13:33:00Z</dcterms:modified>
</cp:coreProperties>
</file>